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Variable sites found in 5 members of miR-17 family across 24 animal species defining 31 haplotypes and their frequencies. </w:t>
      </w:r>
    </w:p>
    <w:p>
      <w:pPr>
        <w:pStyle w:val="Normal"/>
        <w:rPr/>
      </w:pPr>
      <w:r>
        <w:rPr/>
      </w:r>
    </w:p>
    <w:tbl>
      <w:tblPr>
        <w:tblW w:w="7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851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</w:tblGrid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ember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plotype (frequency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8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 (18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2 (4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3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4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5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6 (3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7 (5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8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9 (6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0 (6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1 (14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9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26 (1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27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28 (4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29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30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R-106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6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7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8 (9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9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_20 (2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_21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31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22 (14)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20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2 (8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3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4 (2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15 (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23 (2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24 (1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_25 (11)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  <w:t xml:space="preserve">Nucleotide positions relative to the beginning of the sequences are indicated by the digits at the top. Sequences identical to H_1 are indicated with dots, and gaps or missing sites are indicated with dashes. </w:t>
      </w:r>
      <w:r>
        <w:rPr>
          <w:vertAlign w:val="superscript"/>
        </w:rPr>
        <w:t>*</w:t>
      </w:r>
      <w:r>
        <w:rPr/>
        <w:t xml:space="preserve"> The miRNA haplotype was from miR-106b data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6:18:00Z</dcterms:created>
  <dc:creator>微软用户</dc:creator>
  <dc:description/>
  <cp:keywords/>
  <dc:language>en-US</dc:language>
  <cp:lastModifiedBy>acer</cp:lastModifiedBy>
  <dcterms:modified xsi:type="dcterms:W3CDTF">2009-10-31T15:10:00Z</dcterms:modified>
  <cp:revision>16</cp:revision>
  <dc:subject/>
  <dc:title/>
</cp:coreProperties>
</file>